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CFD" w:rsidRPr="00024CFD" w:rsidRDefault="00AF372B" w:rsidP="00024CFD">
      <w:pP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Additional </w:t>
      </w:r>
      <w:r w:rsidR="000060D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</w:t>
      </w:r>
      <w:r w:rsidR="000060D1" w:rsidRPr="00024C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ble</w:t>
      </w:r>
      <w:bookmarkStart w:id="0" w:name="_GoBack"/>
      <w:bookmarkEnd w:id="0"/>
      <w:r w:rsidR="000060D1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S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2</w:t>
      </w:r>
      <w:r w:rsidR="00024CFD" w:rsidRPr="00024C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proofErr w:type="spellStart"/>
      <w:r w:rsidR="00024CFD" w:rsidRPr="00024C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Spatio</w:t>
      </w:r>
      <w:proofErr w:type="spellEnd"/>
      <w:r w:rsidR="00024CFD" w:rsidRPr="00024C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-temporal clustering of sputum smear-positive </w:t>
      </w:r>
      <w:r w:rsidR="005D12FA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tuberculosis</w:t>
      </w:r>
      <w:r w:rsidR="00024CFD" w:rsidRPr="00024C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in </w:t>
      </w:r>
      <w:r w:rsidR="00A769A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the </w:t>
      </w:r>
      <w:r w:rsidR="00024CFD" w:rsidRPr="00024C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mainland </w:t>
      </w:r>
      <w:r w:rsidR="00A769A4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of </w:t>
      </w:r>
      <w:r w:rsidR="00024CFD" w:rsidRPr="00024CF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China from 2005 to 2015</w:t>
      </w:r>
    </w:p>
    <w:tbl>
      <w:tblPr>
        <w:tblW w:w="11164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843"/>
        <w:gridCol w:w="738"/>
        <w:gridCol w:w="1136"/>
        <w:gridCol w:w="1236"/>
        <w:gridCol w:w="636"/>
        <w:gridCol w:w="1116"/>
        <w:gridCol w:w="1623"/>
      </w:tblGrid>
      <w:tr w:rsidR="003963D8" w:rsidRPr="00C871AC" w:rsidTr="003963D8">
        <w:trPr>
          <w:trHeight w:val="6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uster typ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luster time fr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ordinates/ Radiu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bserved case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pected cases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R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i/>
                <w:color w:val="000000"/>
                <w:kern w:val="0"/>
                <w:sz w:val="24"/>
                <w:szCs w:val="24"/>
              </w:rPr>
              <w:t>LLR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3963D8" w:rsidRPr="00C871AC" w:rsidTr="003963D8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st likely clus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274B41" w:rsidP="00274B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1.068073 N, 81.060017 E) / 628.47 k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85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16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3.1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1593.6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963D8" w:rsidRPr="00C871AC" w:rsidTr="003963D8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274B41" w:rsidP="00274B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0.051359 N, 112.666440 E) / 357.02 k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07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128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60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0993.28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963D8" w:rsidRPr="00C871AC" w:rsidTr="003963D8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274B41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51.862772 N, 124.098025 E) / 1064.00 k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46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818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967.9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963D8" w:rsidRPr="00C871AC" w:rsidTr="003963D8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274B41" w:rsidP="00274B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7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0.770600 N, 103.957190 E) / 394.51 k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335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7037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602.36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963D8" w:rsidRPr="00C871AC" w:rsidTr="003963D8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274B41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22.152542 N, 113.261470 E) / 494.37 k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86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812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42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0488.16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963D8" w:rsidRPr="00C871AC" w:rsidTr="003963D8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274B41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March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 May 2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2.532920 N, 118.189040 E) / 270.93 k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72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0504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35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7287.2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963D8" w:rsidRPr="00C871AC" w:rsidTr="003963D8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274B41" w:rsidP="00274B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April 2005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June 2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5.751786 N, 114.360615 E) / 261.04 k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8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55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7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379.78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963D8" w:rsidRPr="00C871AC" w:rsidTr="003963D8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274B41" w:rsidP="00274B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February 2006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April 2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41.400669 N, 117.569510 E) / 0 km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72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546.64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3963D8" w:rsidRPr="00C871AC" w:rsidTr="003963D8">
        <w:trPr>
          <w:trHeight w:val="9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condary cluster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274B41" w:rsidP="00274B4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 February 2006</w:t>
            </w:r>
            <w:r w:rsidRPr="000F509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‒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April 20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39.745525 N, 118.408410 E) / 74.76 km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83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02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1.22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3963D8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42.36 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71AC" w:rsidRPr="00C871AC" w:rsidRDefault="00C871AC" w:rsidP="00C871A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871A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024CFD" w:rsidRPr="00A6654E" w:rsidRDefault="00F52EC0" w:rsidP="00024CFD">
      <w:pPr>
        <w:rPr>
          <w:rFonts w:ascii="Times New Roman" w:hAnsi="Times New Roman" w:cs="Times New Roman"/>
          <w:sz w:val="24"/>
          <w:szCs w:val="24"/>
        </w:rPr>
      </w:pPr>
      <w:r w:rsidRPr="00A6654E">
        <w:rPr>
          <w:rFonts w:ascii="Times New Roman" w:hAnsi="Times New Roman" w:cs="Times New Roman"/>
          <w:sz w:val="24"/>
          <w:szCs w:val="24"/>
        </w:rPr>
        <w:t xml:space="preserve">Most likely cluster: </w:t>
      </w:r>
      <w:r w:rsidRPr="00A6654E">
        <w:rPr>
          <w:rFonts w:ascii="Times New Roman" w:hAnsi="Times New Roman" w:cs="Times New Roman"/>
          <w:i/>
          <w:sz w:val="24"/>
          <w:szCs w:val="24"/>
        </w:rPr>
        <w:t>P</w:t>
      </w:r>
      <w:r w:rsidRPr="00A6654E">
        <w:rPr>
          <w:rFonts w:ascii="Times New Roman" w:hAnsi="Times New Roman" w:cs="Times New Roman"/>
          <w:sz w:val="24"/>
          <w:szCs w:val="24"/>
        </w:rPr>
        <w:t xml:space="preserve"> value&lt;0.001; Secondary cluster: </w:t>
      </w:r>
      <w:r w:rsidRPr="00A6654E">
        <w:rPr>
          <w:rFonts w:ascii="Times New Roman" w:hAnsi="Times New Roman" w:cs="Times New Roman"/>
          <w:i/>
          <w:sz w:val="24"/>
          <w:szCs w:val="24"/>
        </w:rPr>
        <w:t>P</w:t>
      </w:r>
      <w:r w:rsidRPr="00A6654E">
        <w:rPr>
          <w:rFonts w:ascii="Times New Roman" w:hAnsi="Times New Roman" w:cs="Times New Roman"/>
          <w:sz w:val="24"/>
          <w:szCs w:val="24"/>
        </w:rPr>
        <w:t xml:space="preserve"> value&lt;0.001;</w:t>
      </w:r>
    </w:p>
    <w:p w:rsidR="00F52EC0" w:rsidRPr="00A6654E" w:rsidRDefault="00F52EC0" w:rsidP="00854C07">
      <w:pPr>
        <w:jc w:val="left"/>
        <w:rPr>
          <w:rFonts w:ascii="Times New Roman" w:hAnsi="Times New Roman" w:cs="Times New Roman"/>
          <w:sz w:val="24"/>
          <w:szCs w:val="24"/>
        </w:rPr>
      </w:pPr>
      <w:r w:rsidRPr="00A6654E">
        <w:rPr>
          <w:rFonts w:ascii="Times New Roman" w:hAnsi="Times New Roman" w:cs="Times New Roman"/>
          <w:sz w:val="24"/>
          <w:szCs w:val="24"/>
        </w:rPr>
        <w:t>RR: relative risk; N: number of prefectures in the cluster.</w:t>
      </w:r>
    </w:p>
    <w:p w:rsidR="000C17A2" w:rsidRPr="00A6654E" w:rsidRDefault="000C17A2" w:rsidP="00854C07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0C17A2" w:rsidRPr="00A6654E" w:rsidSect="00024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AD6FD5"/>
    <w:rsid w:val="000060D1"/>
    <w:rsid w:val="00024CFD"/>
    <w:rsid w:val="000C17A2"/>
    <w:rsid w:val="001F7685"/>
    <w:rsid w:val="00274B41"/>
    <w:rsid w:val="002930C5"/>
    <w:rsid w:val="003963D8"/>
    <w:rsid w:val="005D12FA"/>
    <w:rsid w:val="00854C07"/>
    <w:rsid w:val="009C5CF8"/>
    <w:rsid w:val="00A6654E"/>
    <w:rsid w:val="00A769A4"/>
    <w:rsid w:val="00AD6FD5"/>
    <w:rsid w:val="00AF372B"/>
    <w:rsid w:val="00C871AC"/>
    <w:rsid w:val="00F5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4C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4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7</Words>
  <Characters>1262</Characters>
  <Application>Microsoft Office Word</Application>
  <DocSecurity>0</DocSecurity>
  <Lines>157</Lines>
  <Paragraphs>107</Paragraphs>
  <ScaleCrop>false</ScaleCrop>
  <Company>Capital Medical University</Company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TBANIGA</cp:lastModifiedBy>
  <cp:revision>13</cp:revision>
  <cp:lastPrinted>2018-04-01T14:43:00Z</cp:lastPrinted>
  <dcterms:created xsi:type="dcterms:W3CDTF">2016-06-28T12:43:00Z</dcterms:created>
  <dcterms:modified xsi:type="dcterms:W3CDTF">2018-10-05T10:59:00Z</dcterms:modified>
</cp:coreProperties>
</file>